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193C" w:rsidRPr="00912DA6" w:rsidRDefault="0050193C" w:rsidP="0050193C">
      <w:pPr>
        <w:rPr>
          <w:rFonts w:ascii="Times New Roman" w:hAnsi="Times New Roman" w:cs="Times New Roman"/>
          <w:b/>
          <w:sz w:val="24"/>
          <w:szCs w:val="24"/>
        </w:rPr>
      </w:pPr>
      <w:r w:rsidRPr="00912DA6">
        <w:rPr>
          <w:rFonts w:ascii="Times New Roman" w:hAnsi="Times New Roman" w:cs="Times New Roman"/>
          <w:b/>
          <w:sz w:val="24"/>
          <w:szCs w:val="24"/>
        </w:rPr>
        <w:t>Table S</w:t>
      </w:r>
      <w:r w:rsidR="00694E0C">
        <w:rPr>
          <w:rFonts w:ascii="Times New Roman" w:hAnsi="Times New Roman" w:cs="Times New Roman"/>
          <w:b/>
          <w:sz w:val="24"/>
          <w:szCs w:val="24"/>
        </w:rPr>
        <w:t>7</w:t>
      </w:r>
      <w:r w:rsidRPr="00912DA6">
        <w:rPr>
          <w:rFonts w:ascii="Times New Roman" w:hAnsi="Times New Roman" w:cs="Times New Roman"/>
          <w:b/>
          <w:sz w:val="24"/>
          <w:szCs w:val="24"/>
        </w:rPr>
        <w:t xml:space="preserve"> | Thermodynamic constraint of acetate concentration on oxidation of hexadecane to acetate.</w:t>
      </w:r>
    </w:p>
    <w:tbl>
      <w:tblPr>
        <w:tblW w:w="88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120"/>
        <w:gridCol w:w="3520"/>
        <w:gridCol w:w="1080"/>
        <w:gridCol w:w="1080"/>
        <w:gridCol w:w="1080"/>
      </w:tblGrid>
      <w:tr w:rsidR="0050193C" w:rsidRPr="00912DA6" w:rsidTr="00121A08">
        <w:trPr>
          <w:trHeight w:val="375"/>
          <w:jc w:val="center"/>
        </w:trPr>
        <w:tc>
          <w:tcPr>
            <w:tcW w:w="2120" w:type="dxa"/>
            <w:shd w:val="clear" w:color="auto" w:fill="FFFFFF" w:themeFill="background1"/>
            <w:vAlign w:val="center"/>
            <w:hideMark/>
          </w:tcPr>
          <w:p w:rsidR="0050193C" w:rsidRPr="00912DA6" w:rsidRDefault="0050193C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3520" w:type="dxa"/>
            <w:shd w:val="clear" w:color="auto" w:fill="FFFFFF" w:themeFill="background1"/>
            <w:vAlign w:val="center"/>
            <w:hideMark/>
          </w:tcPr>
          <w:p w:rsidR="0050193C" w:rsidRPr="00912DA6" w:rsidRDefault="0050193C" w:rsidP="0012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rmodynamic threshold [1]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:rsidR="0050193C" w:rsidRPr="00912DA6" w:rsidRDefault="0050193C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2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:rsidR="0050193C" w:rsidRPr="00912DA6" w:rsidRDefault="0050193C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9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:rsidR="0050193C" w:rsidRPr="00912DA6" w:rsidRDefault="0050193C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15</w:t>
            </w:r>
          </w:p>
        </w:tc>
      </w:tr>
      <w:tr w:rsidR="0050193C" w:rsidRPr="00912DA6" w:rsidTr="00121A08">
        <w:trPr>
          <w:trHeight w:val="1005"/>
          <w:jc w:val="center"/>
        </w:trPr>
        <w:tc>
          <w:tcPr>
            <w:tcW w:w="2120" w:type="dxa"/>
            <w:shd w:val="clear" w:color="auto" w:fill="FFFFFF" w:themeFill="background1"/>
            <w:vAlign w:val="center"/>
            <w:hideMark/>
          </w:tcPr>
          <w:p w:rsidR="0050193C" w:rsidRPr="00912DA6" w:rsidRDefault="0050193C" w:rsidP="0012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g acetate (M) when pH around 8</w:t>
            </w:r>
          </w:p>
        </w:tc>
        <w:tc>
          <w:tcPr>
            <w:tcW w:w="3520" w:type="dxa"/>
            <w:shd w:val="clear" w:color="auto" w:fill="FFFFFF" w:themeFill="background1"/>
            <w:vAlign w:val="center"/>
            <w:hideMark/>
          </w:tcPr>
          <w:p w:rsidR="0050193C" w:rsidRPr="00912DA6" w:rsidRDefault="0050193C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:rsidR="0050193C" w:rsidRPr="00912DA6" w:rsidRDefault="0050193C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4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:rsidR="0050193C" w:rsidRPr="00912DA6" w:rsidRDefault="0050193C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9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:rsidR="0050193C" w:rsidRPr="00912DA6" w:rsidRDefault="0050193C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7</w:t>
            </w:r>
          </w:p>
        </w:tc>
      </w:tr>
      <w:tr w:rsidR="0050193C" w:rsidRPr="00912DA6" w:rsidTr="00121A08">
        <w:trPr>
          <w:trHeight w:val="306"/>
          <w:jc w:val="center"/>
        </w:trPr>
        <w:tc>
          <w:tcPr>
            <w:tcW w:w="2120" w:type="dxa"/>
            <w:shd w:val="clear" w:color="auto" w:fill="FFFFFF" w:themeFill="background1"/>
            <w:vAlign w:val="center"/>
            <w:hideMark/>
          </w:tcPr>
          <w:p w:rsidR="0050193C" w:rsidRPr="00912DA6" w:rsidRDefault="0050193C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</w:t>
            </w:r>
          </w:p>
        </w:tc>
        <w:tc>
          <w:tcPr>
            <w:tcW w:w="3520" w:type="dxa"/>
            <w:shd w:val="clear" w:color="auto" w:fill="FFFFFF" w:themeFill="background1"/>
            <w:vAlign w:val="center"/>
            <w:hideMark/>
          </w:tcPr>
          <w:p w:rsidR="0050193C" w:rsidRPr="00912DA6" w:rsidRDefault="0050193C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:rsidR="0050193C" w:rsidRPr="00912DA6" w:rsidRDefault="0050193C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:rsidR="0050193C" w:rsidRPr="00912DA6" w:rsidRDefault="0050193C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:rsidR="0050193C" w:rsidRPr="00912DA6" w:rsidRDefault="0050193C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</w:t>
            </w:r>
          </w:p>
        </w:tc>
      </w:tr>
    </w:tbl>
    <w:p w:rsidR="009C345C" w:rsidRDefault="009C345C"/>
    <w:p w:rsidR="00C27AE4" w:rsidRDefault="00C27AE4"/>
    <w:p w:rsidR="00C27AE4" w:rsidRDefault="00C27AE4"/>
    <w:p w:rsidR="00234220" w:rsidRDefault="00234220"/>
    <w:p w:rsidR="00234220" w:rsidRDefault="00234220"/>
    <w:p w:rsidR="00234220" w:rsidRDefault="00234220"/>
    <w:p w:rsidR="00234220" w:rsidRDefault="00234220"/>
    <w:p w:rsidR="00234220" w:rsidRDefault="00234220"/>
    <w:p w:rsidR="00234220" w:rsidRDefault="00234220"/>
    <w:p w:rsidR="00234220" w:rsidRDefault="00234220"/>
    <w:p w:rsidR="00234220" w:rsidRDefault="00234220"/>
    <w:p w:rsidR="00234220" w:rsidRPr="00A83F66" w:rsidRDefault="00234220" w:rsidP="00234220">
      <w:pPr>
        <w:widowControl/>
        <w:spacing w:line="480" w:lineRule="auto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 w:rsidRPr="00A83F66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Reference</w:t>
      </w:r>
    </w:p>
    <w:p w:rsidR="00C27AE4" w:rsidRDefault="00C27AE4"/>
    <w:p w:rsidR="00C27AE4" w:rsidRPr="00D13F18" w:rsidRDefault="00C27AE4" w:rsidP="00285DB3">
      <w:pPr>
        <w:pStyle w:val="a7"/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firstLineChars="0"/>
        <w:rPr>
          <w:rFonts w:ascii="Times New Roman" w:hAnsi="Times New Roman" w:cs="Times New Roman"/>
          <w:noProof/>
          <w:color w:val="000000"/>
          <w:kern w:val="0"/>
          <w:sz w:val="24"/>
          <w:szCs w:val="20"/>
          <w:lang w:eastAsia="en-US"/>
        </w:rPr>
      </w:pPr>
      <w:bookmarkStart w:id="0" w:name="_GoBack"/>
      <w:r w:rsidRPr="00D13F18">
        <w:rPr>
          <w:rFonts w:ascii="Times New Roman" w:hAnsi="Times New Roman" w:cs="Times New Roman"/>
          <w:noProof/>
          <w:color w:val="000000"/>
          <w:kern w:val="0"/>
          <w:sz w:val="24"/>
          <w:szCs w:val="24"/>
          <w:lang w:eastAsia="en-US"/>
        </w:rPr>
        <w:t xml:space="preserve">Dolfing, J., Larter, S. R. &amp; Head, I. M. Thermodynamic constraints on methanogenic crude oil biodegradation. </w:t>
      </w:r>
      <w:r w:rsidRPr="00D13F18">
        <w:rPr>
          <w:rFonts w:ascii="Times New Roman" w:hAnsi="Times New Roman" w:cs="Times New Roman"/>
          <w:i/>
          <w:iCs/>
          <w:noProof/>
          <w:color w:val="000000"/>
          <w:kern w:val="0"/>
          <w:sz w:val="24"/>
          <w:szCs w:val="24"/>
          <w:lang w:eastAsia="en-US"/>
        </w:rPr>
        <w:t>The ISME journal</w:t>
      </w:r>
      <w:r w:rsidRPr="00D13F18">
        <w:rPr>
          <w:rFonts w:ascii="Times New Roman" w:hAnsi="Times New Roman" w:cs="Times New Roman"/>
          <w:iCs/>
          <w:noProof/>
          <w:color w:val="000000"/>
          <w:kern w:val="0"/>
          <w:sz w:val="24"/>
          <w:szCs w:val="24"/>
          <w:lang w:eastAsia="en-US"/>
        </w:rPr>
        <w:t>. 2008;2:</w:t>
      </w:r>
      <w:r w:rsidRPr="00D13F18">
        <w:rPr>
          <w:rFonts w:ascii="Times New Roman" w:hAnsi="Times New Roman" w:cs="Times New Roman"/>
          <w:noProof/>
          <w:color w:val="000000"/>
          <w:kern w:val="0"/>
          <w:sz w:val="24"/>
          <w:szCs w:val="24"/>
          <w:lang w:eastAsia="en-US"/>
        </w:rPr>
        <w:t>442–452.</w:t>
      </w:r>
    </w:p>
    <w:bookmarkEnd w:id="0"/>
    <w:p w:rsidR="00C27AE4" w:rsidRDefault="00C27AE4"/>
    <w:sectPr w:rsidR="00C27A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23267" w:rsidRDefault="00723267" w:rsidP="00C27AE4">
      <w:r>
        <w:separator/>
      </w:r>
    </w:p>
  </w:endnote>
  <w:endnote w:type="continuationSeparator" w:id="0">
    <w:p w:rsidR="00723267" w:rsidRDefault="00723267" w:rsidP="00C27A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23267" w:rsidRDefault="00723267" w:rsidP="00C27AE4">
      <w:r>
        <w:separator/>
      </w:r>
    </w:p>
  </w:footnote>
  <w:footnote w:type="continuationSeparator" w:id="0">
    <w:p w:rsidR="00723267" w:rsidRDefault="00723267" w:rsidP="00C27A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025557"/>
    <w:multiLevelType w:val="hybridMultilevel"/>
    <w:tmpl w:val="56824BDE"/>
    <w:lvl w:ilvl="0" w:tplc="1D6034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193C"/>
    <w:rsid w:val="00234220"/>
    <w:rsid w:val="00285DB3"/>
    <w:rsid w:val="0050193C"/>
    <w:rsid w:val="00546297"/>
    <w:rsid w:val="00694E0C"/>
    <w:rsid w:val="00723267"/>
    <w:rsid w:val="0091614E"/>
    <w:rsid w:val="009C345C"/>
    <w:rsid w:val="00C27AE4"/>
    <w:rsid w:val="00D13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6D89B1C-5469-4AF6-9C6B-2E35A8A37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019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7A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7A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7A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7AE4"/>
    <w:rPr>
      <w:sz w:val="18"/>
      <w:szCs w:val="18"/>
    </w:rPr>
  </w:style>
  <w:style w:type="paragraph" w:styleId="a7">
    <w:name w:val="List Paragraph"/>
    <w:basedOn w:val="a"/>
    <w:uiPriority w:val="34"/>
    <w:qFormat/>
    <w:rsid w:val="00D13F1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youryoug@aliyun.com</dc:creator>
  <cp:keywords/>
  <dc:description/>
  <cp:lastModifiedBy>YIFAN LIU</cp:lastModifiedBy>
  <cp:revision>6</cp:revision>
  <dcterms:created xsi:type="dcterms:W3CDTF">2017-08-17T15:48:00Z</dcterms:created>
  <dcterms:modified xsi:type="dcterms:W3CDTF">2017-12-14T07:02:00Z</dcterms:modified>
</cp:coreProperties>
</file>